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6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14"/>
        <w:gridCol w:w="2328"/>
        <w:gridCol w:w="1649"/>
        <w:gridCol w:w="932"/>
        <w:gridCol w:w="1043"/>
        <w:gridCol w:w="1044"/>
      </w:tblGrid>
      <w:tr w14:paraId="78D2B3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858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upplementary Table S1. Plant-based diet index scoring</w:t>
            </w:r>
          </w:p>
        </w:tc>
      </w:tr>
      <w:tr w14:paraId="318A74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63395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o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B4A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ood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A5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equency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9E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DI scor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8CE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PDI scor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D9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PDI score</w:t>
            </w:r>
          </w:p>
        </w:tc>
      </w:tr>
      <w:tr w14:paraId="09079A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1" w:hRule="atLeast"/>
        </w:trPr>
        <w:tc>
          <w:tcPr>
            <w:tcW w:w="0" w:type="auto"/>
            <w:vMerge w:val="restart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79409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lant food</w:t>
            </w: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70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hole grai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A877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87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DB3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F2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25569B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3B8F1E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96F1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7B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783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1E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981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05B5AD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685D64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06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efined g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0E9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D453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BA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1B07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375525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BB79D08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FE99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FE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01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38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FAE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57DE8BD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87A647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25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Vegetable o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E5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54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14D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8F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5A8E49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FA7CBF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97FA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F6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001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F1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0CF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6313F5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FAA1DAB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0ED9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esh 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2D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9B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F309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EF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6B73B84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FBABE8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CEF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B8B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ite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079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29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CCA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785452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171655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A9E7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1F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AC3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61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DCD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434235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5E61BE7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9552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439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7C0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B141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92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21EE5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E055A0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B3E9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resh fru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14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A02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729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B48A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06D1EB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66630A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1B7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387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ite of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1E25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58E9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B59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5B8A4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E48179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A88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68D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853A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6D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61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5184EF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784112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4C8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7E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D77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2AA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976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45DF8B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73EF017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9CE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r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463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DF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1FE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9B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435862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C03C09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6D3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B2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3DC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65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F0A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1F02AC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0C13C1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BC0D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84B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A8E0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0B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D0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392A9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4A331A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F077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CCC2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27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BF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B3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63AD3B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C79D43F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04A1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6CF4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A09B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A8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D41A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AACF89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7BD4ED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276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gu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38FF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B0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E94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30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75C9E1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8CA023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2C7E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BA1F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56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85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460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1018BA4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CE1015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CBD78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892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478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EB6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5444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20C7333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FAED38B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333F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B0C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D72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8A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6C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30088DA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503B75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5F7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91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A35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BB5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3E3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10BDCF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32E732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501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448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C8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C8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D6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084B1F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CBCD1DB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B97DF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E33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F9DB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2B4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6E0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55BD41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4F4892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D6D4F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63F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B72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62F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F2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498A3F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886F3F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9249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80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41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CD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13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6BDA33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7BD2AE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2CA11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E96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67F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33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BE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0CDC90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D0107F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BB9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6B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DC05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77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B90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71F4BE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4A089C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2FDED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24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6B3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AE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1FC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2C5B5E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54416C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B2DB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548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93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42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2E6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43C431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83954CB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6C52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B8C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2A1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DF9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99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4FF9156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8A2B8A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3767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3FD0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FF5D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78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51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7FF4C22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1B64BD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909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CC7D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B123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A2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2CB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419DA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6BC9CB61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2779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321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BA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7E7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B0FC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665E60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7ED2EA39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087A9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161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4206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5F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EE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5321E94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DB5AA7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95DF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92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323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9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151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49D261D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6FE35C8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22B5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4D7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27D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758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9D9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723959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6FFD0C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8C55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lt-preserved veget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A30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240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F66E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A49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7DF49D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D35D2C1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F71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804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E3C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7280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849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323853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C41A03B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CB43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9EE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70D6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A33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4BB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1E6F986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5E8CAE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C61CC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0A83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1853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177C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3E5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77DC6A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vMerge w:val="continue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A3634E8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766E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445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134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C1E9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C57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11D684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single" w:color="000000" w:sz="8" w:space="0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DE6D52D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D0B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imal fat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995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315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29E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9289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631A6F1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6D9552E5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096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7E27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83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E5F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768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438ACA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825835B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CE90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FA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F61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1B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1E06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45ABB9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E85815C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0694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E3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BC0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8E6A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B4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1BE94FC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67EA769D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54B64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9F3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D5E7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C7D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423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020BF2C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60A585EA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F43F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E37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6B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C4B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355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5D7762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F6E4145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AC0A5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5C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C1A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09C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0E6E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747DB97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480B550C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A77D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43B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8F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5DF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077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98E44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1641F423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FA2C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491B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242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D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CDA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564E12B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21F21F81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4B3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45A8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21B6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0BE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22F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0F8692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0C319370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1DAB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C28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2D3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E148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599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7FBEB1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38AD85E5">
            <w:pPr>
              <w:jc w:val="left"/>
              <w:rPr>
                <w:rFonts w:ascii="Arial" w:hAnsi="Arial" w:eastAsia="宋体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6718A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EA2A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3EE9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CB1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D55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7763559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vAlign w:val="center"/>
          </w:tcPr>
          <w:p w14:paraId="51BF1E1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imal food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2107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EF40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4BD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04B5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6DEE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3404D6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12E5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B122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D4C4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15D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BA3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930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511A8B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00DDE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C8F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012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BC83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D51B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512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6022FE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5057E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6293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9D4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7E77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593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4C4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035AB0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6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8336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0873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airy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B85F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most every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07E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F85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9C0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14:paraId="79ED50E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EAC7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95AE81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47F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771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C3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5B6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14:paraId="312B24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D43B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B8EA517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02C0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≥1 time/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6367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CA3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9F0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14:paraId="5A8810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CAEC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0FC9620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340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ccasion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A15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9AA2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121B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 w14:paraId="7018B4D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5" w:hRule="atLeast"/>
        </w:trPr>
        <w:tc>
          <w:tcPr>
            <w:tcW w:w="0" w:type="auto"/>
            <w:tcBorders>
              <w:top w:val="nil"/>
              <w:left w:val="single" w:color="000000" w:sz="8" w:space="0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0ECD05F">
            <w:pPr>
              <w:rPr>
                <w:rFonts w:hint="eastAsia" w:ascii="宋体" w:hAnsi="宋体" w:eastAsia="宋体" w:cs="宋体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80291E6">
            <w:pPr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A3DFA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rely or nev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AC8AF6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FFD440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226A87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 w14:paraId="5EC630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6" w:hRule="atLeast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F7CD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bbreviations: PDI: plant-based diet index; hPDI: healthy plant-based diet index; uPDI: unhealthy plant-based diet index.</w:t>
            </w:r>
          </w:p>
        </w:tc>
      </w:tr>
    </w:tbl>
    <w:p w14:paraId="744A444A"/>
    <w:p w14:paraId="602AD0B4"/>
    <w:tbl>
      <w:tblPr>
        <w:tblStyle w:val="2"/>
        <w:tblW w:w="0" w:type="auto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700"/>
        <w:gridCol w:w="847"/>
        <w:gridCol w:w="856"/>
        <w:gridCol w:w="846"/>
        <w:gridCol w:w="1057"/>
      </w:tblGrid>
      <w:tr w14:paraId="029D7D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0BE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upplementary Table S2.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Detal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mediation models</w:t>
            </w:r>
          </w:p>
        </w:tc>
      </w:tr>
      <w:tr w14:paraId="4EA09D6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D73D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at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592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0" w:type="auto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5A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%CI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DF7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14:paraId="6938789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0" w:type="auto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 w14:paraId="02C30C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FBD98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88F0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B8730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6491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14:paraId="06A7C8E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62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DI-&gt;Sleep quality-&gt;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B7F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6D5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0D0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B97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5A095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0D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0271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8B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E82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E7D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15F883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4A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898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71F4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982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C2F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274 </w:t>
            </w:r>
          </w:p>
        </w:tc>
      </w:tr>
      <w:tr w14:paraId="1C3360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41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E23F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D92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C67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4DBD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14:paraId="56780B9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CA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ed proportion</w:t>
            </w:r>
            <w:r>
              <w:rPr>
                <w:rFonts w:ascii="宋体" w:hAnsi="宋体" w:eastAsia="宋体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E6D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C7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5A0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D45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</w:tr>
      <w:tr w14:paraId="530746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179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uPDI-&gt;Sleep quality-&gt;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331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576A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64C8E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D5A1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8675C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5B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48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8BD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C9D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498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50C1B0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6F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373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8465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54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88E2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14:paraId="4E4877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4C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5DB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6193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237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51C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46573E7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87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ed proportion</w:t>
            </w:r>
            <w:r>
              <w:rPr>
                <w:rFonts w:ascii="宋体" w:hAnsi="宋体" w:eastAsia="宋体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E6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0B6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053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57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B56902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90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hPDI-&gt;Sleep quality-&gt;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8115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F1B57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8AA6D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FEEC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AC5E1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22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6412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39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79C3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FAE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08F86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85C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63B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035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8E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794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2801913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E0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B938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F2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5B48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-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AC62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05A6FF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F2C3E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ediated proportion</w:t>
            </w:r>
            <w:r>
              <w:rPr>
                <w:rFonts w:ascii="宋体" w:hAnsi="宋体" w:eastAsia="宋体" w:cs="Times New Roman"/>
                <w:color w:val="000000"/>
                <w:kern w:val="0"/>
                <w:sz w:val="18"/>
                <w:szCs w:val="18"/>
              </w:rPr>
              <w:t>，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5CE63B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F93C2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847789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9EA896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A5FF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CB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Abbreviations:PDI,plant-based diet index;uPDI,unhealthy plant-based diet index;hPDI,healthy plant-based diet index.</w:t>
            </w:r>
          </w:p>
        </w:tc>
      </w:tr>
    </w:tbl>
    <w:p w14:paraId="6801ED6F"/>
    <w:p w14:paraId="2CFEB5D5"/>
    <w:p w14:paraId="4292858B">
      <w:pPr>
        <w:rPr>
          <w:rFonts w:ascii="Times New Roman" w:hAnsi="Times New Roman" w:eastAsia="宋体" w:cs="Times New Roman"/>
          <w:sz w:val="28"/>
          <w:szCs w:val="28"/>
          <w:lang w:bidi="ar"/>
        </w:rPr>
      </w:pPr>
    </w:p>
    <w:p w14:paraId="0A1A052F">
      <w:pPr>
        <w:rPr>
          <w:rFonts w:ascii="Times New Roman" w:hAnsi="Times New Roman" w:eastAsia="宋体" w:cs="Times New Roman"/>
          <w:sz w:val="28"/>
          <w:szCs w:val="28"/>
          <w:lang w:bidi="ar"/>
        </w:rPr>
      </w:pPr>
      <w:r>
        <w:drawing>
          <wp:inline distT="0" distB="0" distL="0" distR="0">
            <wp:extent cx="4853940" cy="3749040"/>
            <wp:effectExtent l="0" t="0" r="3810" b="3810"/>
            <wp:docPr id="3194631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46319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53940" cy="374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58DD4">
      <w:pPr>
        <w:rPr>
          <w:rFonts w:ascii="Times New Roman" w:hAnsi="Times New Roman" w:eastAsia="宋体" w:cs="Times New Roman"/>
          <w:sz w:val="28"/>
          <w:szCs w:val="28"/>
          <w:lang w:bidi="ar"/>
        </w:rPr>
      </w:pPr>
    </w:p>
    <w:p w14:paraId="408CE253">
      <w:pPr>
        <w:jc w:val="center"/>
        <w:rPr>
          <w:rFonts w:ascii="Times New Roman" w:hAnsi="Times New Roman" w:eastAsia="宋体" w:cs="Times New Roman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sz w:val="28"/>
          <w:szCs w:val="28"/>
          <w:lang w:bidi="ar"/>
        </w:rPr>
        <w:t>Figure S</w:t>
      </w:r>
      <w:r>
        <w:rPr>
          <w:rFonts w:hint="eastAsia" w:ascii="Times New Roman" w:hAnsi="Times New Roman" w:eastAsia="宋体" w:cs="Times New Roman"/>
          <w:sz w:val="28"/>
          <w:szCs w:val="28"/>
          <w:lang w:bidi="ar"/>
        </w:rPr>
        <w:t xml:space="preserve">1 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>Flow</w:t>
      </w:r>
      <w:r>
        <w:rPr>
          <w:rFonts w:hint="eastAsia" w:ascii="Times New Roman" w:hAnsi="Times New Roman" w:eastAsia="宋体" w:cs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>chart for the screening of research subjects.</w:t>
      </w:r>
    </w:p>
    <w:p w14:paraId="4F44C11F">
      <w:pPr>
        <w:jc w:val="center"/>
        <w:rPr>
          <w:rFonts w:ascii="Times New Roman" w:hAnsi="Times New Roman" w:eastAsia="宋体" w:cs="Times New Roman"/>
          <w:sz w:val="28"/>
          <w:szCs w:val="28"/>
          <w:lang w:bidi="ar"/>
        </w:rPr>
      </w:pPr>
    </w:p>
    <w:p w14:paraId="421C0D74">
      <w:pPr>
        <w:jc w:val="both"/>
        <w:rPr>
          <w:rFonts w:hint="eastAsia" w:ascii="Times New Roman" w:hAnsi="Times New Roman" w:eastAsia="宋体" w:cs="Times New Roman"/>
          <w:sz w:val="28"/>
          <w:szCs w:val="28"/>
          <w:lang w:eastAsia="zh-CN" w:bidi="ar"/>
        </w:rPr>
      </w:pPr>
      <w:r>
        <w:rPr>
          <w:rFonts w:hint="eastAsia" w:ascii="Times New Roman" w:hAnsi="Times New Roman" w:eastAsia="宋体" w:cs="Times New Roman"/>
          <w:sz w:val="28"/>
          <w:szCs w:val="28"/>
          <w:lang w:eastAsia="zh-CN" w:bidi="ar"/>
        </w:rPr>
        <w:drawing>
          <wp:inline distT="0" distB="0" distL="114300" distR="114300">
            <wp:extent cx="5269230" cy="2672080"/>
            <wp:effectExtent l="0" t="0" r="3810" b="10160"/>
            <wp:docPr id="1" name="图片 1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672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9EC93">
      <w:pPr>
        <w:jc w:val="both"/>
        <w:rPr>
          <w:rFonts w:hint="default" w:ascii="Times New Roman" w:hAnsi="Times New Roman" w:eastAsia="宋体" w:cs="Times New Roman"/>
          <w:sz w:val="28"/>
          <w:szCs w:val="28"/>
          <w:lang w:val="en-US" w:eastAsia="zh-CN" w:bidi="ar"/>
        </w:rPr>
      </w:pPr>
      <w:r>
        <w:rPr>
          <w:rFonts w:hint="eastAsia" w:ascii="Times New Roman" w:hAnsi="Times New Roman" w:eastAsia="宋体" w:cs="Times New Roman"/>
          <w:sz w:val="28"/>
          <w:szCs w:val="28"/>
          <w:lang w:val="en-US" w:eastAsia="zh-CN" w:bidi="ar"/>
        </w:rPr>
        <w:t>Figure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8"/>
          <w:szCs w:val="28"/>
          <w:lang w:val="en-US" w:eastAsia="zh-CN" w:bidi="ar"/>
        </w:rPr>
        <w:t>2 Directed Acyclic Graphs (DAG) of variables included.</w:t>
      </w:r>
    </w:p>
    <w:p w14:paraId="173E341D">
      <w:pPr>
        <w:jc w:val="center"/>
        <w:rPr>
          <w:rFonts w:hint="eastAsia" w:ascii="Times New Roman" w:hAnsi="Times New Roman" w:eastAsia="宋体" w:cs="Times New Roman"/>
          <w:sz w:val="28"/>
          <w:szCs w:val="28"/>
          <w:lang w:bidi="ar"/>
        </w:rPr>
      </w:pPr>
    </w:p>
    <w:p w14:paraId="77D363B1">
      <w:pPr>
        <w:rPr>
          <w:rFonts w:ascii="Times New Roman" w:hAnsi="Times New Roman" w:eastAsia="宋体" w:cs="Times New Roman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sz w:val="28"/>
          <w:szCs w:val="28"/>
          <w:lang w:bidi="ar"/>
        </w:rPr>
        <w:drawing>
          <wp:inline distT="0" distB="0" distL="0" distR="0">
            <wp:extent cx="5274310" cy="2575560"/>
            <wp:effectExtent l="0" t="0" r="2540" b="0"/>
            <wp:docPr id="188669193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691931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4671B">
      <w:pPr>
        <w:jc w:val="center"/>
        <w:rPr>
          <w:rFonts w:ascii="Times New Roman" w:hAnsi="Times New Roman" w:eastAsia="宋体" w:cs="Times New Roman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sz w:val="28"/>
          <w:szCs w:val="28"/>
          <w:lang w:bidi="ar"/>
        </w:rPr>
        <w:t>Figure S</w:t>
      </w:r>
      <w:r>
        <w:rPr>
          <w:rFonts w:hint="eastAsia" w:ascii="Times New Roman" w:hAnsi="Times New Roman" w:eastAsia="宋体" w:cs="Times New Roman"/>
          <w:sz w:val="28"/>
          <w:szCs w:val="28"/>
          <w:lang w:val="en-US" w:eastAsia="zh-CN" w:bidi="ar"/>
        </w:rPr>
        <w:t>3</w:t>
      </w:r>
      <w:r>
        <w:rPr>
          <w:rFonts w:hint="eastAsia" w:ascii="Times New Roman" w:hAnsi="Times New Roman" w:eastAsia="宋体" w:cs="Times New Roman"/>
          <w:sz w:val="28"/>
          <w:szCs w:val="28"/>
          <w:lang w:bidi="ar"/>
        </w:rPr>
        <w:t xml:space="preserve"> 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>Results of the mediating effect of sleep durat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925B9"/>
    <w:rsid w:val="002A2A4D"/>
    <w:rsid w:val="00753ED0"/>
    <w:rsid w:val="00AA7698"/>
    <w:rsid w:val="00DA148A"/>
    <w:rsid w:val="1FF925B9"/>
    <w:rsid w:val="336B2FE4"/>
    <w:rsid w:val="3B42033C"/>
    <w:rsid w:val="3E5D2BE4"/>
    <w:rsid w:val="4E1E7642"/>
    <w:rsid w:val="5A787F69"/>
    <w:rsid w:val="5CC27089"/>
    <w:rsid w:val="66B16B25"/>
    <w:rsid w:val="793D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5">
    <w:name w:val="font4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7</Words>
  <Characters>1338</Characters>
  <Lines>20</Lines>
  <Paragraphs>5</Paragraphs>
  <TotalTime>76</TotalTime>
  <ScaleCrop>false</ScaleCrop>
  <LinksUpToDate>false</LinksUpToDate>
  <CharactersWithSpaces>143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8:05:00Z</dcterms:created>
  <dc:creator>亚群</dc:creator>
  <cp:lastModifiedBy>亚群</cp:lastModifiedBy>
  <dcterms:modified xsi:type="dcterms:W3CDTF">2025-03-19T08:59:1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0A88429BB377433FA46C9C584A52334F_13</vt:lpwstr>
  </property>
  <property fmtid="{D5CDD505-2E9C-101B-9397-08002B2CF9AE}" pid="4" name="KSOTemplateDocerSaveRecord">
    <vt:lpwstr>eyJoZGlkIjoiNTM1ZTQ1YmVmNTU3MzY2N2VkMDhhY2E5ZThkNTA5MWEiLCJ1c2VySWQiOiIzNDc3MTk3MjIifQ==</vt:lpwstr>
  </property>
</Properties>
</file>